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lang w:val="en-US"/>
        </w:rPr>
      </w:pPr>
      <w:r>
        <w:rPr>
          <w:lang w:val="en-US"/>
        </w:rPr>
        <w:t>Supplementary Table 1. Correlation matrix for key variables among full-time employed individuals aged 18 to 64 years (n=1,342; data collection: mid-March 2022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896"/>
        <w:gridCol w:w="897"/>
        <w:gridCol w:w="896"/>
        <w:gridCol w:w="897"/>
        <w:gridCol w:w="896"/>
        <w:gridCol w:w="895"/>
        <w:gridCol w:w="896"/>
        <w:gridCol w:w="895"/>
        <w:gridCol w:w="896"/>
        <w:gridCol w:w="895"/>
        <w:gridCol w:w="896"/>
        <w:gridCol w:w="895"/>
        <w:gridCol w:w="896"/>
      </w:tblGrid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3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 xml:space="preserve">1. Extraversion 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. Agreeableness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. Conscientiousness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1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34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4. Neuroticism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4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8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38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5. Openness to experience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37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8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30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33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. Empathy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7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1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7. Altruism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8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4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47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8. Coronavirus anxiety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7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9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32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3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5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5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9. Depressive symptoms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3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4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6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2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6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8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1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48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0. Anxiety symptoms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1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6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9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5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3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2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47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83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1. Loneliness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5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4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2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39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9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1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4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46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44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2. Perceived social isolation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4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4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34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0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6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02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39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7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5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62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3. Sick leave day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4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02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0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0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</w:tr>
    </w:tbl>
    <w:p>
      <w:pPr>
        <w:pStyle w:val="Normal"/>
        <w:spacing w:before="0" w:after="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otes: Pearson correlations are shown; *** p&lt;0.001, ** p&lt;0.01, * p&lt;0.05 (Sidak-Holm adjusted significance levels)</w:t>
      </w:r>
      <w:r>
        <w:br w:type="page"/>
      </w:r>
    </w:p>
    <w:p>
      <w:pPr>
        <w:pStyle w:val="Normal"/>
        <w:spacing w:before="0" w:after="0"/>
        <w:jc w:val="both"/>
        <w:rPr>
          <w:lang w:val="en-US"/>
        </w:rPr>
      </w:pPr>
      <w:r>
        <w:rPr>
          <w:lang w:val="en-US"/>
        </w:rPr>
        <w:t>Supplementary Table 2. Correlation matrix for key variables among full-time employed individuals aged 18 to 64 years (n=1,342; data collection: mid-March 2022) – non-parametric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896"/>
        <w:gridCol w:w="897"/>
        <w:gridCol w:w="896"/>
        <w:gridCol w:w="897"/>
        <w:gridCol w:w="896"/>
        <w:gridCol w:w="895"/>
        <w:gridCol w:w="896"/>
        <w:gridCol w:w="895"/>
        <w:gridCol w:w="896"/>
        <w:gridCol w:w="895"/>
        <w:gridCol w:w="896"/>
        <w:gridCol w:w="895"/>
        <w:gridCol w:w="896"/>
      </w:tblGrid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3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 xml:space="preserve">1. Extraversion 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. Agreeableness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4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. Conscientiousness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1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34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4. Neuroticism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4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9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41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5. Openness to experience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35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7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31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35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. Empathy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5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2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7. Altruism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4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8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1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5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47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8. Coronavirus anxiety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2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1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32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0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7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7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9. Depressive symptoms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4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3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7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1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5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6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0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43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0. Anxiety symptoms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1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4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0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2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2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2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2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46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82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1. Loneliness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4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3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3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40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0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07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12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6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46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43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2. Perceived social isolation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6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4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35*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1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27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04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37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4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54***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63*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3. Sick leave day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4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-0.02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8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20***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14***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.06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.00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134" w:right="1417" w:gutter="0" w:header="0" w:top="1417" w:footer="720" w:bottom="1417"/>
          <w:pgNumType w:fmt="decimal"/>
          <w:formProt w:val="false"/>
          <w:textDirection w:val="lrTb"/>
          <w:docGrid w:type="default" w:linePitch="299" w:charSpace="0"/>
        </w:sectPr>
        <w:pStyle w:val="Normal"/>
        <w:spacing w:before="0" w:after="0"/>
        <w:jc w:val="both"/>
        <w:rPr/>
      </w:pPr>
      <w:r>
        <w:rPr>
          <w:sz w:val="16"/>
          <w:szCs w:val="16"/>
          <w:lang w:val="en-US"/>
        </w:rPr>
        <w:t>Notes: Spearman’s Rho correlations are shown; *** p&lt;0.001, ** p&lt;0.01, * p&lt;0.05 (Sidak-Holm adjusted significance levels)</w:t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Supplementary Table 3. Personality-related and psychosocial correlates of sick leave days. Results of multiple negative binomial regression analysis – based on full-time employed individuals aged 18 to 64 years (data collection: mid-March 2022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7863"/>
        <w:gridCol w:w="1543"/>
      </w:tblGrid>
      <w:tr>
        <w:trPr>
          <w:trHeight w:val="23" w:hRule="atLeast"/>
        </w:trPr>
        <w:tc>
          <w:tcPr>
            <w:tcW w:w="786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dependent variables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ick leave days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  <w:t>Personality-related factors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version (BFI-10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94 - 1.15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reeableness (BFI-10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91 - 1.19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scientiousness (BFI-10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4*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73 - 0.97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uroticism (BFI-10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1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89 - 1.14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penness to experience (BFI-10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9*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04 - 1.35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mpathy (SPF-K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2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96 - 1.07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ltruism (Subscale „Altruism“ of the IPIP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5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83 - 1.31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  <w:t>Psychosocial factors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ronavirus anxiety (CAS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0***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86 - 0.93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pressive symptoms (PHQ-9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6**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02 - 1.11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xiety symptoms (GAD-7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94 - 1.03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oneliness (De Jong Gierveld Loneliness Scale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6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75 - 1.22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erceived social isolation (Bude Lantermann Scale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79 - 1.21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  <w:t>Sociodemographic factors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ex: - Women (Ref.: Men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4**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1.18 - 2.02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ge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98 - 1.01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ildren in own household: - Yes (Reference: No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7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74 - 1.26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rital status: - Married, living together with spouse (Ref.: Single/Divorced/Widowed/Married, not living together with spouse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4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87 - 1.48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ighest educational degree: - qualification for applied upper secondary school (Ref.: upper secondary school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7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75 - 1.52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 polytechnic Secondary Schoo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.34***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1.49 - 3.68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- intermediate Secondary School 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4*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1.08 - 1.91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 Lower Secondary Schoo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92*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1.10 - 3.37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 currently in school training/education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84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32 - 10.51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 without school-leaving qualification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00***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00 - 0.00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  <w:t>Health-related factors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Cs w:val="24"/>
                <w:u w:val="single"/>
              </w:rPr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ronic diseases: Presence of at least one chronic disease (Absence of chronic diseases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5*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1.06 - 1.72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elf-rated health (1 = very bad to 5 = very good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59***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48 - 0.72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Vaccinated against Covid-19: Yes (Ref.: No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78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52 - 1.17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onstant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7.56**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2.97 - 103.80)</w:t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78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servations</w:t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342</w:t>
            </w:r>
          </w:p>
        </w:tc>
      </w:tr>
      <w:tr>
        <w:trPr>
          <w:trHeight w:val="23" w:hRule="atLeast"/>
        </w:trPr>
        <w:tc>
          <w:tcPr>
            <w:tcW w:w="786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seudo R²</w:t>
            </w:r>
          </w:p>
        </w:tc>
        <w:tc>
          <w:tcPr>
            <w:tcW w:w="154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160"/>
        <w:rPr/>
      </w:pPr>
      <w:r>
        <w:rPr>
          <w:rFonts w:cs="Times New Roman" w:ascii="Times New Roman" w:hAnsi="Times New Roman"/>
          <w:szCs w:val="24"/>
          <w:lang w:val="en-US"/>
        </w:rPr>
        <w:t xml:space="preserve">Incidence Rate Ratios are reported; 95% CI in parentheses; *** p&lt;0.001, ** p&lt;0.01, * p&lt;0.05. </w:t>
      </w:r>
    </w:p>
    <w:sectPr>
      <w:footerReference w:type="default" r:id="rId3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auto" w:line="240" w:before="0" w:after="0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cs="Times New Roman" w:ascii="Times New Roman" w:hAnsi="Times New Roman"/>
        <w:sz w:val="24"/>
        <w:szCs w:val="24"/>
        <w:lang w:val="en-US"/>
      </w:rPr>
      <w:fldChar w:fldCharType="begin"/>
    </w:r>
    <w:r>
      <w:rPr>
        <w:sz w:val="24"/>
        <w:szCs w:val="24"/>
        <w:rFonts w:cs="Times New Roman" w:ascii="Times New Roman" w:hAnsi="Times New Roman"/>
        <w:lang w:val="en-US"/>
      </w:rPr>
      <w:instrText xml:space="preserve"> PAGE \* ARABIC </w:instrText>
    </w:r>
    <w:r>
      <w:rPr>
        <w:sz w:val="24"/>
        <w:szCs w:val="24"/>
        <w:rFonts w:cs="Times New Roman" w:ascii="Times New Roman" w:hAnsi="Times New Roman"/>
        <w:lang w:val="en-US"/>
      </w:rPr>
      <w:fldChar w:fldCharType="separate"/>
    </w:r>
    <w:r>
      <w:rPr>
        <w:sz w:val="24"/>
        <w:szCs w:val="24"/>
        <w:rFonts w:cs="Times New Roman" w:ascii="Times New Roman" w:hAnsi="Times New Roman"/>
        <w:lang w:val="en-US"/>
      </w:rPr>
      <w:t>2</w:t>
    </w:r>
    <w:r>
      <w:rPr>
        <w:sz w:val="24"/>
        <w:szCs w:val="24"/>
        <w:rFonts w:cs="Times New Roman" w:ascii="Times New Roman" w:hAnsi="Times New Roman"/>
        <w:lang w:val="en-US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auto" w:line="240" w:before="0" w:after="0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cs="Times New Roman" w:ascii="Times New Roman" w:hAnsi="Times New Roman"/>
        <w:sz w:val="24"/>
        <w:szCs w:val="24"/>
        <w:lang w:val="en-US"/>
      </w:rPr>
      <w:fldChar w:fldCharType="begin"/>
    </w:r>
    <w:r>
      <w:rPr>
        <w:sz w:val="24"/>
        <w:szCs w:val="24"/>
        <w:rFonts w:cs="Times New Roman" w:ascii="Times New Roman" w:hAnsi="Times New Roman"/>
        <w:lang w:val="en-US"/>
      </w:rPr>
      <w:instrText xml:space="preserve"> PAGE \* ARABIC </w:instrText>
    </w:r>
    <w:r>
      <w:rPr>
        <w:sz w:val="24"/>
        <w:szCs w:val="24"/>
        <w:rFonts w:cs="Times New Roman" w:ascii="Times New Roman" w:hAnsi="Times New Roman"/>
        <w:lang w:val="en-US"/>
      </w:rPr>
      <w:fldChar w:fldCharType="separate"/>
    </w:r>
    <w:r>
      <w:rPr>
        <w:sz w:val="24"/>
        <w:szCs w:val="24"/>
        <w:rFonts w:cs="Times New Roman" w:ascii="Times New Roman" w:hAnsi="Times New Roman"/>
        <w:lang w:val="en-US"/>
      </w:rPr>
      <w:t>4</w:t>
    </w:r>
    <w:r>
      <w:rPr>
        <w:sz w:val="24"/>
        <w:szCs w:val="24"/>
        <w:rFonts w:cs="Times New Roman" w:ascii="Times New Roman" w:hAnsi="Times New Roman"/>
        <w:lang w:val="en-US"/>
      </w:rPr>
      <w:fldChar w:fldCharType="end"/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3:20:00Z</dcterms:created>
  <dc:creator>.</dc:creator>
  <dc:description/>
  <cp:keywords/>
  <dc:language>en-US</dc:language>
  <cp:lastModifiedBy>Hajek, Andre</cp:lastModifiedBy>
  <dcterms:modified xsi:type="dcterms:W3CDTF">2022-09-30T03:20:00Z</dcterms:modified>
  <cp:revision>2</cp:revision>
  <dc:subject/>
  <dc:title>.</dc:title>
</cp:coreProperties>
</file>